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  <w:t>Table S3, PI3K inhibitor wortmannin and MEK inhibitor U0126 treatments can phenocopy the functional loss of K-ras.</w:t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tbl>
      <w:tblPr>
        <w:tblW w:w="87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0"/>
        <w:gridCol w:w="1918"/>
        <w:gridCol w:w="2340"/>
        <w:gridCol w:w="2160"/>
      </w:tblGrid>
      <w:tr>
        <w:trPr>
          <w:trHeight w:val="408" w:hRule="atLeast"/>
          <w:cantSplit w:val="true"/>
        </w:trPr>
        <w:tc>
          <w:tcPr>
            <w:tcW w:w="23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reatments</w:t>
            </w:r>
          </w:p>
        </w:tc>
        <w:tc>
          <w:tcPr>
            <w:tcW w:w="64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henotype</w:t>
            </w:r>
          </w:p>
        </w:tc>
      </w:tr>
      <w:tr>
        <w:trPr>
          <w:trHeight w:val="432" w:hRule="atLeast"/>
          <w:cantSplit w:val="true"/>
        </w:trPr>
        <w:tc>
          <w:tcPr>
            <w:tcW w:w="23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Live embryos at 2.5dpf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-D staining embryos at 3dpf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li-1 transgenic line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 dpf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U0126(10μM), started from 3hpf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No or very faint red color visible inside beating heart, poor circulation through the body  (n=35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No staining in the heart and no or severely reduced staining for the circulation blood cells in the yolk (n=10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Abnormal branching of segmental vessels with ectopic branch sprouts and/or with missing vessels (n=33)</w:t>
            </w:r>
          </w:p>
        </w:tc>
      </w:tr>
      <w:tr>
        <w:trPr/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Wortmannin(1μM), started from 3hpf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No or very faint red color visible inside beating heart, poor circulation through the body  (n=46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taining in the heart and severely reduced staining for the circulation blood cells in the yolk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(n=8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bnormal branching of segmental vessels with ectopic branch sprouts and/or with missing vessels (n=25)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*wortmannin concentration for this treatment is 500nM</w:t>
            </w:r>
          </w:p>
        </w:tc>
      </w:tr>
    </w:tbl>
    <w:p>
      <w:pPr>
        <w:pStyle w:val="Normal"/>
        <w:widowControl/>
        <w:spacing w:lineRule="auto" w:line="480"/>
        <w:rPr>
          <w:b/>
          <w:b/>
          <w:bCs/>
          <w:sz w:val="24"/>
          <w:u w:val="single"/>
        </w:rPr>
      </w:pPr>
      <w:r>
        <w:rPr>
          <w:b/>
          <w:bCs/>
          <w:sz w:val="24"/>
          <w:u w:val="single"/>
        </w:rPr>
      </w:r>
    </w:p>
    <w:p>
      <w:pPr>
        <w:pStyle w:val="Normal"/>
        <w:widowControl/>
        <w:spacing w:lineRule="auto" w:line="480"/>
        <w:rPr/>
      </w:pPr>
      <w:r>
        <w:rPr>
          <w:b/>
          <w:bCs/>
          <w:sz w:val="24"/>
          <w:u w:val="single"/>
        </w:rPr>
        <w:t>Table S3</w:t>
      </w:r>
      <w:r>
        <w:rPr>
          <w:sz w:val="24"/>
        </w:rPr>
        <w:t xml:space="preserve">. treatments with wortmannin or U0126 for zebrafish embryos could induce the hematopoietic defects and angiogenic defects, which phenocopy the functional loss of K-ras. 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08T05:19:00Z</dcterms:created>
  <dc:creator>dbsllh</dc:creator>
  <dc:description/>
  <cp:keywords/>
  <dc:language>en-US</dc:language>
  <cp:lastModifiedBy>dbsllh</cp:lastModifiedBy>
  <dcterms:modified xsi:type="dcterms:W3CDTF">2008-07-08T05:20:00Z</dcterms:modified>
  <cp:revision>1</cp:revision>
  <dc:subject/>
  <dc:title>Table S3, PI3K inhibitor wortmannin and MEK inhibitor U0126 treatments can phenocopy the functional loss of K-ras</dc:title>
</cp:coreProperties>
</file>